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9C250" w14:textId="600E4154" w:rsidR="00C34CDA" w:rsidRPr="001F2DFC" w:rsidRDefault="00477AE6" w:rsidP="00C34CDA">
      <w:pPr>
        <w:pStyle w:val="Fuzeile"/>
        <w:tabs>
          <w:tab w:val="clear" w:pos="4536"/>
          <w:tab w:val="clear" w:pos="9072"/>
        </w:tabs>
        <w:spacing w:before="120" w:after="120"/>
        <w:rPr>
          <w:color w:val="000000" w:themeColor="text1"/>
          <w:sz w:val="18"/>
          <w:szCs w:val="18"/>
          <w:lang w:val="en-US"/>
        </w:rPr>
      </w:pPr>
      <w:bookmarkStart w:id="0" w:name="_Hlk29299516"/>
      <w:r w:rsidRPr="001F2DFC">
        <w:rPr>
          <w:rFonts w:cs="Arial"/>
          <w:b/>
          <w:color w:val="000000" w:themeColor="text1"/>
          <w:sz w:val="18"/>
          <w:szCs w:val="18"/>
          <w:lang w:val="en-US"/>
        </w:rPr>
        <w:t xml:space="preserve">Supplement </w:t>
      </w:r>
      <w:r w:rsidR="004C5E3B" w:rsidRPr="001F2DFC">
        <w:rPr>
          <w:rFonts w:cs="Arial"/>
          <w:b/>
          <w:color w:val="000000" w:themeColor="text1"/>
          <w:sz w:val="18"/>
          <w:szCs w:val="18"/>
          <w:lang w:val="en-US"/>
        </w:rPr>
        <w:t xml:space="preserve">Table </w:t>
      </w:r>
      <w:r w:rsidR="00016F89" w:rsidRPr="001F2DFC">
        <w:rPr>
          <w:rFonts w:cs="Arial"/>
          <w:b/>
          <w:color w:val="000000" w:themeColor="text1"/>
          <w:sz w:val="18"/>
          <w:szCs w:val="18"/>
          <w:lang w:val="en-US"/>
        </w:rPr>
        <w:t>2</w:t>
      </w:r>
      <w:r w:rsidR="00147D3D" w:rsidRPr="001F2DFC">
        <w:rPr>
          <w:rFonts w:cs="Arial"/>
          <w:b/>
          <w:color w:val="000000" w:themeColor="text1"/>
          <w:sz w:val="18"/>
          <w:szCs w:val="18"/>
          <w:lang w:val="en-US"/>
        </w:rPr>
        <w:t>.</w:t>
      </w:r>
      <w:r w:rsidR="004C5E3B" w:rsidRPr="001F2DFC">
        <w:rPr>
          <w:rFonts w:cs="Arial"/>
          <w:color w:val="000000" w:themeColor="text1"/>
          <w:sz w:val="18"/>
          <w:szCs w:val="18"/>
          <w:lang w:val="en-US"/>
        </w:rPr>
        <w:t xml:space="preserve"> </w:t>
      </w:r>
      <w:r w:rsidR="004C5E3B" w:rsidRPr="001F2DFC">
        <w:rPr>
          <w:color w:val="000000" w:themeColor="text1"/>
          <w:sz w:val="18"/>
          <w:szCs w:val="18"/>
          <w:lang w:val="en-US"/>
        </w:rPr>
        <w:t xml:space="preserve">Baseline characteristics </w:t>
      </w:r>
      <w:r w:rsidR="00F54534" w:rsidRPr="001F2DFC">
        <w:rPr>
          <w:color w:val="000000" w:themeColor="text1"/>
          <w:sz w:val="18"/>
          <w:szCs w:val="18"/>
          <w:lang w:val="en-US"/>
        </w:rPr>
        <w:t>of</w:t>
      </w:r>
      <w:r w:rsidRPr="001F2DFC">
        <w:rPr>
          <w:color w:val="000000" w:themeColor="text1"/>
          <w:sz w:val="18"/>
          <w:szCs w:val="18"/>
          <w:lang w:val="en-US"/>
        </w:rPr>
        <w:t xml:space="preserve"> all included</w:t>
      </w:r>
      <w:r w:rsidR="00F54534" w:rsidRPr="001F2DFC">
        <w:rPr>
          <w:color w:val="000000" w:themeColor="text1"/>
          <w:sz w:val="18"/>
          <w:szCs w:val="18"/>
          <w:lang w:val="en-US"/>
        </w:rPr>
        <w:t xml:space="preserve"> </w:t>
      </w:r>
      <w:r w:rsidR="00A411E6" w:rsidRPr="001F2DFC">
        <w:rPr>
          <w:color w:val="000000" w:themeColor="text1"/>
          <w:sz w:val="18"/>
          <w:szCs w:val="18"/>
          <w:lang w:val="en-US"/>
        </w:rPr>
        <w:t>participants</w:t>
      </w:r>
      <w:r w:rsidR="006453E6" w:rsidRPr="001F2DFC">
        <w:rPr>
          <w:color w:val="000000" w:themeColor="text1"/>
          <w:sz w:val="18"/>
          <w:szCs w:val="18"/>
          <w:lang w:val="en-US"/>
        </w:rPr>
        <w:t xml:space="preserve"> (n = 23)</w:t>
      </w:r>
      <w:r w:rsidR="00121252" w:rsidRPr="001F2DFC">
        <w:rPr>
          <w:color w:val="000000" w:themeColor="text1"/>
          <w:sz w:val="18"/>
          <w:szCs w:val="18"/>
          <w:lang w:val="en-US"/>
        </w:rPr>
        <w:t>.</w:t>
      </w:r>
    </w:p>
    <w:bookmarkEnd w:id="0"/>
    <w:tbl>
      <w:tblPr>
        <w:tblStyle w:val="Tabellenraster"/>
        <w:tblW w:w="11338" w:type="dxa"/>
        <w:tblLook w:val="04A0" w:firstRow="1" w:lastRow="0" w:firstColumn="1" w:lastColumn="0" w:noHBand="0" w:noVBand="1"/>
      </w:tblPr>
      <w:tblGrid>
        <w:gridCol w:w="277"/>
        <w:gridCol w:w="3639"/>
        <w:gridCol w:w="425"/>
        <w:gridCol w:w="1436"/>
        <w:gridCol w:w="1297"/>
        <w:gridCol w:w="1314"/>
        <w:gridCol w:w="1394"/>
        <w:gridCol w:w="1556"/>
      </w:tblGrid>
      <w:tr w:rsidR="0084151C" w:rsidRPr="001F2DFC" w14:paraId="178334FC" w14:textId="77777777" w:rsidTr="00A055CF">
        <w:trPr>
          <w:trHeight w:val="1134"/>
        </w:trPr>
        <w:tc>
          <w:tcPr>
            <w:tcW w:w="39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F3C0F" w14:textId="77777777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4D3FF46C" w14:textId="14B5A6DD" w:rsidR="00EE05E2" w:rsidRPr="00664707" w:rsidRDefault="00EE05E2" w:rsidP="001046C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436" w:type="dxa"/>
            <w:tcBorders>
              <w:left w:val="nil"/>
              <w:bottom w:val="single" w:sz="4" w:space="0" w:color="auto"/>
              <w:right w:val="nil"/>
            </w:tcBorders>
          </w:tcPr>
          <w:p w14:paraId="658C9CBC" w14:textId="0D12754E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TP</w:t>
            </w:r>
          </w:p>
          <w:p w14:paraId="690C37E6" w14:textId="541E86BC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(n = </w:t>
            </w:r>
            <w:r w:rsidR="00936DF9"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Mean ± SD /</w:t>
            </w:r>
          </w:p>
          <w:p w14:paraId="2990BF82" w14:textId="0E1C3B79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0291482B" w14:textId="0085ABF3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IFDP</w:t>
            </w:r>
          </w:p>
          <w:p w14:paraId="64806626" w14:textId="01658A08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(n = </w:t>
            </w:r>
            <w:r w:rsidR="00936DF9"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Mean ± SD /</w:t>
            </w:r>
          </w:p>
          <w:p w14:paraId="310FA3C3" w14:textId="79F5C480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</w:tcPr>
          <w:p w14:paraId="45B364F3" w14:textId="5AFD497E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ntrol</w:t>
            </w:r>
          </w:p>
          <w:p w14:paraId="198E52D5" w14:textId="6C47814D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n =</w:t>
            </w:r>
            <w:r w:rsidR="00936DF9"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9</w:t>
            </w: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Mean ± SD /</w:t>
            </w:r>
          </w:p>
          <w:p w14:paraId="400A38E5" w14:textId="6A249C55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D763596" w14:textId="77777777" w:rsidR="00EE05E2" w:rsidRPr="00664707" w:rsidRDefault="00EE05E2" w:rsidP="006D42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xercise group</w:t>
            </w:r>
          </w:p>
          <w:p w14:paraId="0AF26109" w14:textId="352B8783" w:rsidR="00EE05E2" w:rsidRPr="00664707" w:rsidRDefault="00EE05E2" w:rsidP="006D42D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(n = </w:t>
            </w:r>
            <w:r w:rsidR="00936DF9"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br/>
              <w:t>Mean ± SD /</w:t>
            </w:r>
          </w:p>
          <w:p w14:paraId="4A1144E6" w14:textId="0F8149D3" w:rsidR="00EE05E2" w:rsidRPr="00664707" w:rsidRDefault="00EE05E2" w:rsidP="006D42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</w:tcPr>
          <w:p w14:paraId="290F6862" w14:textId="6AE40E9B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44E8EE0F" w14:textId="0637E316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an ± SD /</w:t>
            </w:r>
          </w:p>
          <w:p w14:paraId="5BB90A96" w14:textId="31FFAEC6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n = 26)</w:t>
            </w:r>
          </w:p>
          <w:p w14:paraId="633586DA" w14:textId="6BEB820C" w:rsidR="00EE05E2" w:rsidRPr="00664707" w:rsidRDefault="00EE05E2" w:rsidP="001046C2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</w:tr>
      <w:tr w:rsidR="00FA09D1" w:rsidRPr="00664707" w14:paraId="598AB425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46E95" w14:textId="30085D2D" w:rsidR="00FA09D1" w:rsidRPr="00664707" w:rsidRDefault="00FA09D1" w:rsidP="00FA09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3051A" w14:textId="0E0C8518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7680D" w14:textId="52E52841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2 ± 4.3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F77A5" w14:textId="74F57663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.5 ± 14.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D9BE7" w14:textId="6425BDA6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6 ± 11.5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85DAE" w14:textId="60C3ECC6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0 ± 24.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2D824" w14:textId="138CF74F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.0 ± 12.1</w:t>
            </w:r>
          </w:p>
        </w:tc>
      </w:tr>
      <w:tr w:rsidR="00FA09D1" w:rsidRPr="00664707" w14:paraId="40029566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CBD4" w14:textId="1D391FED" w:rsidR="00FA09D1" w:rsidRPr="00664707" w:rsidRDefault="00FA09D1" w:rsidP="00FA09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5C6F" w14:textId="280ED61E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CEB0" w14:textId="179DE519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10E6" w14:textId="7699926D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3507" w14:textId="2C860038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5874" w14:textId="0A07EBA7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0F8F" w14:textId="1F3012A2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 (87.0)</w:t>
            </w:r>
          </w:p>
        </w:tc>
      </w:tr>
      <w:tr w:rsidR="00FA09D1" w:rsidRPr="00664707" w14:paraId="53AF8333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A1F3" w14:textId="64EE8FA8" w:rsidR="00FA09D1" w:rsidRPr="00664707" w:rsidRDefault="00FA09D1" w:rsidP="00FA09D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ex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F41C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8F23" w14:textId="5E3D1388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23D4" w14:textId="1F6AB1DF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6E6D" w14:textId="4AC1864A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59CF" w14:textId="5B8E501A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1.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FD19" w14:textId="5FB7E4C6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511C" w14:textId="644218D5" w:rsidR="00FA09D1" w:rsidRPr="00664707" w:rsidRDefault="00FA09D1" w:rsidP="00FA09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13.0)</w:t>
            </w:r>
          </w:p>
        </w:tc>
      </w:tr>
      <w:tr w:rsidR="0084151C" w:rsidRPr="00664707" w14:paraId="633A48D2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4FE4" w14:textId="5E5FD3F3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9BF3" w14:textId="2BF710C9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5CA4" w14:textId="1476CFBB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4 ± 2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F597" w14:textId="3BB0A702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0 ± 1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7EFE" w14:textId="352B2E30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7 ± 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CC26" w14:textId="7703F831" w:rsidR="00EE05E2" w:rsidRPr="00664707" w:rsidRDefault="000F678E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2 ± 2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A7A6" w14:textId="0F368213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6 ± 2.6</w:t>
            </w:r>
          </w:p>
        </w:tc>
      </w:tr>
      <w:tr w:rsidR="0084151C" w:rsidRPr="00664707" w14:paraId="2582AE97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94F" w14:textId="1510063A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rm</w:t>
            </w:r>
            <w:bookmarkStart w:id="1" w:name="_GoBack"/>
            <w:bookmarkEnd w:id="1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n university entrance qualific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05D8" w14:textId="589166C2" w:rsidR="00EE05E2" w:rsidRPr="00664707" w:rsidRDefault="009241AF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0784" w14:textId="22E7DE23" w:rsidR="00EE05E2" w:rsidRPr="00664707" w:rsidRDefault="009241AF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077A" w14:textId="25FB373A" w:rsidR="00EE05E2" w:rsidRPr="00664707" w:rsidRDefault="009241AF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B9D2" w14:textId="499ABEAD" w:rsidR="00EE05E2" w:rsidRPr="00664707" w:rsidRDefault="009241AF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C59D" w14:textId="4F9F25C5" w:rsidR="00EE05E2" w:rsidRPr="00664707" w:rsidRDefault="009241AF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99B7" w14:textId="522741D0" w:rsidR="00EE05E2" w:rsidRPr="00664707" w:rsidRDefault="009241AF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 (91.3)</w:t>
            </w:r>
          </w:p>
        </w:tc>
      </w:tr>
      <w:tr w:rsidR="0084151C" w:rsidRPr="00664707" w14:paraId="2D4B8F82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7EFF" w14:textId="5E2CCB42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uration of AD </w:t>
            </w:r>
            <w:r w:rsidR="00FA09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ars</w:t>
            </w:r>
            <w:r w:rsidR="00FA09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ED41" w14:textId="30D339F6" w:rsidR="00EE05E2" w:rsidRPr="00664707" w:rsidRDefault="00D03539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B0AE" w14:textId="4A47D5AF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2 ± 6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C36E" w14:textId="6F7EE27D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5 ± 16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F99F" w14:textId="7F20AFFC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1 ± 13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D20B" w14:textId="10464132" w:rsidR="00EE05E2" w:rsidRPr="00664707" w:rsidRDefault="00980F5D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0 ± 2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3E7A" w14:textId="2325A08B" w:rsidR="00EE05E2" w:rsidRPr="00664707" w:rsidRDefault="00CC50A1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4 ± 14.2</w:t>
            </w:r>
          </w:p>
        </w:tc>
      </w:tr>
      <w:tr w:rsidR="0084151C" w:rsidRPr="00664707" w14:paraId="32374390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BF9F" w14:textId="507801D0" w:rsidR="00EE05E2" w:rsidRPr="00664707" w:rsidRDefault="00EE05E2" w:rsidP="00BB7C2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ree Item Severity Score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]*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1D57" w14:textId="598DF432" w:rsidR="00EE05E2" w:rsidRPr="00664707" w:rsidRDefault="00D03539" w:rsidP="00BB7C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5FA1" w14:textId="0D645E80" w:rsidR="00EE05E2" w:rsidRPr="00664707" w:rsidRDefault="00EE05E2" w:rsidP="00BB7C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 ± 1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9933" w14:textId="5E8A0161" w:rsidR="00EE05E2" w:rsidRPr="00664707" w:rsidRDefault="00EE05E2" w:rsidP="00BB7C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5 ± 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2128" w14:textId="1F560CD5" w:rsidR="00EE05E2" w:rsidRPr="00664707" w:rsidRDefault="00EE05E2" w:rsidP="00BB7C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D03539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0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A404" w14:textId="0F73384C" w:rsidR="00EE05E2" w:rsidRPr="00664707" w:rsidRDefault="005B72CC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.0 ± </w:t>
            </w:r>
            <w:r w:rsidR="00D03539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B707" w14:textId="1BA6F37B" w:rsidR="00EE05E2" w:rsidRPr="00664707" w:rsidRDefault="00D03539" w:rsidP="00BB7C2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 ± 1.5</w:t>
            </w:r>
          </w:p>
        </w:tc>
      </w:tr>
      <w:tr w:rsidR="0084151C" w:rsidRPr="00664707" w14:paraId="7712928E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EA74" w14:textId="6A62D6D6" w:rsidR="00EE05E2" w:rsidRPr="00664707" w:rsidRDefault="00EE05E2" w:rsidP="0071757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comitant disease</w:t>
            </w:r>
            <w:r w:rsidR="009111F4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49BE" w14:textId="40DF41A7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E38D" w14:textId="2657B87E" w:rsidR="00EE05E2" w:rsidRPr="00664707" w:rsidRDefault="009111F4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76C7" w14:textId="64BF8613" w:rsidR="00EE05E2" w:rsidRPr="00664707" w:rsidRDefault="009111F4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B957" w14:textId="63C80CB2" w:rsidR="00EE05E2" w:rsidRPr="00664707" w:rsidRDefault="009111F4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55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03AC" w14:textId="0C9BE940" w:rsidR="00EE05E2" w:rsidRPr="00664707" w:rsidRDefault="009111F4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FA9F" w14:textId="6BAB842A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</w:t>
            </w:r>
            <w:r w:rsidR="009111F4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)</w:t>
            </w:r>
          </w:p>
        </w:tc>
      </w:tr>
      <w:tr w:rsidR="0084151C" w:rsidRPr="00664707" w14:paraId="3AF0AA62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0A91" w14:textId="6CD8B844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llergic asthma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2BE0" w14:textId="1FB3D1DD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09FC" w14:textId="767D2EAE" w:rsidR="00EE05E2" w:rsidRPr="00664707" w:rsidRDefault="008B18DB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20A" w14:textId="1AFFDCF3" w:rsidR="00EE05E2" w:rsidRPr="00664707" w:rsidRDefault="008B18DB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EF76" w14:textId="5FCCFB3E" w:rsidR="00EE05E2" w:rsidRPr="00664707" w:rsidRDefault="008B18DB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99AB0" w14:textId="55CF5D2D" w:rsidR="00EE05E2" w:rsidRPr="00664707" w:rsidRDefault="008B18DB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55F0" w14:textId="6BDFF5E1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(</w:t>
            </w:r>
            <w:r w:rsidR="008B18DB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.4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4151C" w:rsidRPr="00664707" w14:paraId="7C1C7272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0AD3" w14:textId="5121F174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istory of Allergy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1373" w14:textId="7EA34573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F19A" w14:textId="58C3003C" w:rsidR="00EE05E2" w:rsidRPr="00664707" w:rsidRDefault="008F620D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7E15" w14:textId="657EA052" w:rsidR="00EE05E2" w:rsidRPr="00664707" w:rsidRDefault="008F620D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BD00" w14:textId="42A9E315" w:rsidR="00EE05E2" w:rsidRPr="00664707" w:rsidRDefault="008F620D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1D7E" w14:textId="13A269E1" w:rsidR="00EE05E2" w:rsidRPr="00664707" w:rsidRDefault="008F620D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CE0" w14:textId="644C4EC9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 (</w:t>
            </w:r>
            <w:r w:rsidR="008F620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.6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4151C" w:rsidRPr="00664707" w14:paraId="352DBF29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FBD7" w14:textId="77777777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0C7E" w14:textId="19367134" w:rsidR="00EE05E2" w:rsidRPr="00664707" w:rsidRDefault="00EE05E2" w:rsidP="00710DA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ood</w:t>
            </w:r>
            <w:r w:rsidR="00221A6E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llerg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2567" w14:textId="418EA3F3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9BFC" w14:textId="686CC43F" w:rsidR="00EE05E2" w:rsidRPr="00664707" w:rsidRDefault="00556EE3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FBE4" w14:textId="3FD83E3D" w:rsidR="00EE05E2" w:rsidRPr="00664707" w:rsidRDefault="00556EE3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6905" w14:textId="045AE382" w:rsidR="00EE05E2" w:rsidRPr="00664707" w:rsidRDefault="00556EE3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33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408C" w14:textId="2C1E33F0" w:rsidR="00EE05E2" w:rsidRPr="00664707" w:rsidRDefault="00556EE3" w:rsidP="006D42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9CC9" w14:textId="283398E6" w:rsidR="00EE05E2" w:rsidRPr="00664707" w:rsidRDefault="00EE05E2" w:rsidP="007E5A6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(</w:t>
            </w:r>
            <w:r w:rsidR="00556EE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2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E83326" w:rsidRPr="00664707" w14:paraId="282D4987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27D0" w14:textId="5D003ABF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fluence by clima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1C9F" w14:textId="2DEBD266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D33C" w14:textId="6F6E229F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659D" w14:textId="384CAB4F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F015" w14:textId="00E9EFF7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(77.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2A60" w14:textId="2D24D1FC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6910" w14:textId="07076C6C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 (91.3)</w:t>
            </w:r>
          </w:p>
        </w:tc>
      </w:tr>
      <w:tr w:rsidR="00E83326" w:rsidRPr="00664707" w14:paraId="54D999C3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E9AB" w14:textId="6CDAA706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revious psychotherapy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F2E7" w14:textId="12BDA41B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6116" w14:textId="59983F25" w:rsidR="00E83326" w:rsidRPr="00664707" w:rsidRDefault="00E852CD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4250" w14:textId="5E8ED727" w:rsidR="00E83326" w:rsidRPr="00664707" w:rsidRDefault="00E852CD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CF2F" w14:textId="24A4FB0D" w:rsidR="00E83326" w:rsidRPr="00664707" w:rsidRDefault="00E852CD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578F" w14:textId="683FE502" w:rsidR="00E83326" w:rsidRPr="00664707" w:rsidRDefault="00E852CD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E291" w14:textId="1CB80878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</w:t>
            </w:r>
            <w:r w:rsidR="00E852C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2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E83326" w:rsidRPr="00664707" w14:paraId="780C8248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B88D" w14:textId="4D034FCD" w:rsidR="00E83326" w:rsidRPr="00664707" w:rsidRDefault="00EB01AD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tients using </w:t>
            </w:r>
            <w:r w:rsidR="00E83326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D medication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1F046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last </w:t>
            </w:r>
            <w:r w:rsidR="00E83326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months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="00E83326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F6BA" w14:textId="13363BF8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20EE" w14:textId="723603A6" w:rsidR="00E83326" w:rsidRPr="00664707" w:rsidRDefault="00A948F8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F864" w14:textId="778B9398" w:rsidR="00E83326" w:rsidRPr="00664707" w:rsidRDefault="00A948F8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0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FB6F" w14:textId="11A420FC" w:rsidR="00E83326" w:rsidRPr="00664707" w:rsidRDefault="00A948F8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 (10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C00E" w14:textId="4C9EB618" w:rsidR="00E83326" w:rsidRPr="00664707" w:rsidRDefault="00A948F8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8267" w14:textId="10CB820E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 (</w:t>
            </w:r>
            <w:r w:rsidR="00A948F8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.7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925EF" w:rsidRPr="00664707" w14:paraId="1A7A2E0F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3368" w14:textId="1B4671C4" w:rsidR="00B925EF" w:rsidRPr="00664707" w:rsidRDefault="00B925EF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tients applying TCS* last 4 week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0648" w14:textId="77777777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C867" w14:textId="77777777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05DC" w14:textId="77777777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BF16" w14:textId="07B662BB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73A0" w14:textId="77777777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A9A6" w14:textId="77777777" w:rsidR="00B925EF" w:rsidRPr="00664707" w:rsidRDefault="00B925EF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83326" w:rsidRPr="00664707" w14:paraId="0C3ADFF3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1E85" w14:textId="788724EC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st treatment with hypnotherapy</w:t>
            </w:r>
            <w:r w:rsidR="00147006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7F2E" w14:textId="1E61A28E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B74A" w14:textId="435CE92C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8FD6" w14:textId="539D16CA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B8C" w14:textId="46C1126E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2206" w14:textId="77ECE1E5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156D" w14:textId="1F9F751F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</w:t>
            </w:r>
            <w:r w:rsidR="00147006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0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E83326" w:rsidRPr="00664707" w14:paraId="00D19CFE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BC9D" w14:textId="4F4F2B9B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A9AD" w14:textId="48EC3040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e to 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2B02" w14:textId="2AFB4806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F1C6" w14:textId="0506E22E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111F" w14:textId="741FA393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A416" w14:textId="7CD32653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F0DE" w14:textId="4B723BF5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A0F5" w14:textId="55A30986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  <w:tr w:rsidR="00E83326" w:rsidRPr="00664707" w14:paraId="07FA527A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A4FD" w14:textId="5935D82C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453F" w14:textId="500DD458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e to other diagno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591A" w14:textId="6F2CB143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24C5" w14:textId="20995765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69BD" w14:textId="58CF52CD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5F22" w14:textId="0361476C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C2E5" w14:textId="45FDA71E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95A3" w14:textId="3DDCEEEE" w:rsidR="00E83326" w:rsidRPr="00664707" w:rsidRDefault="0014700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13.0)</w:t>
            </w:r>
          </w:p>
        </w:tc>
      </w:tr>
      <w:tr w:rsidR="00E83326" w:rsidRPr="00664707" w14:paraId="19EBD0C0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7EC7" w14:textId="4E07690F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st fast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5F54" w14:textId="0EC9E5E2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D47B" w14:textId="4643B7FF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7104" w14:textId="7DF8BC49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6386" w14:textId="5DF3860B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55.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5A29" w14:textId="4A5C3322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C094" w14:textId="4BD9EAC9" w:rsidR="00E83326" w:rsidRPr="00664707" w:rsidRDefault="00E83326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(</w:t>
            </w:r>
            <w:r w:rsidR="0053172B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8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E83326" w:rsidRPr="00664707" w14:paraId="3F61DB58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8C75" w14:textId="4D5F6B71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CABE" w14:textId="440DD993" w:rsidR="00E83326" w:rsidRPr="00664707" w:rsidRDefault="00E83326" w:rsidP="00E83326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e to 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983D" w14:textId="6A630DDA" w:rsidR="00E83326" w:rsidRPr="00664707" w:rsidRDefault="0053172B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455C" w14:textId="49D2558C" w:rsidR="00E83326" w:rsidRPr="00664707" w:rsidRDefault="00C47DC7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B529" w14:textId="2528BEC4" w:rsidR="00E83326" w:rsidRPr="00664707" w:rsidRDefault="00C47DC7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BE76" w14:textId="547B3F66" w:rsidR="00E83326" w:rsidRPr="00664707" w:rsidRDefault="00C47DC7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22.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FBF" w14:textId="173C096B" w:rsidR="00E83326" w:rsidRPr="00664707" w:rsidRDefault="00C47DC7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832B" w14:textId="11F2C010" w:rsidR="00E83326" w:rsidRPr="00664707" w:rsidRDefault="00C47DC7" w:rsidP="00E8332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13.0)</w:t>
            </w:r>
          </w:p>
        </w:tc>
      </w:tr>
      <w:tr w:rsidR="00C47DC7" w:rsidRPr="00664707" w14:paraId="01300F65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AA97" w14:textId="32713532" w:rsidR="00C47DC7" w:rsidRPr="00664707" w:rsidRDefault="00C47DC7" w:rsidP="00C47DC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77C4" w14:textId="3E18AD2D" w:rsidR="00C47DC7" w:rsidRPr="00664707" w:rsidRDefault="00C47DC7" w:rsidP="00C47DC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e to other diagno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5626" w14:textId="1B2EC8DA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AF45" w14:textId="100E79CE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BE22" w14:textId="2FF5F1B1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3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16EA" w14:textId="5765B541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33.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0594" w14:textId="73E75DD8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CC86" w14:textId="64F31030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34.8)</w:t>
            </w:r>
          </w:p>
        </w:tc>
      </w:tr>
      <w:tr w:rsidR="00C47DC7" w:rsidRPr="00664707" w14:paraId="707021D9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18A33" w14:textId="18FBA917" w:rsidR="00C47DC7" w:rsidRPr="00664707" w:rsidRDefault="00C47DC7" w:rsidP="00C47DC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S itching [0-100 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proofErr w:type="gramEnd"/>
            <w:r w:rsidR="004B60D5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553C7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 questionnai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B139" w14:textId="65291892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CAB9" w14:textId="316F4D39" w:rsidR="00C47DC7" w:rsidRPr="00664707" w:rsidRDefault="00F71E53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3.2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8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EE13" w14:textId="715ED874" w:rsidR="00C47DC7" w:rsidRPr="00664707" w:rsidRDefault="00F71E53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7.8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5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4B10" w14:textId="475D04E9" w:rsidR="00C47DC7" w:rsidRPr="00664707" w:rsidRDefault="00F71E53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2.1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7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62C3" w14:textId="1452D0A0" w:rsidR="00C47DC7" w:rsidRPr="00664707" w:rsidRDefault="00F71E53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5 ± 7.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578A" w14:textId="6B6D9E12" w:rsidR="00C47DC7" w:rsidRPr="00664707" w:rsidRDefault="00C47DC7" w:rsidP="00C47DC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1 ± 16.1</w:t>
            </w:r>
          </w:p>
        </w:tc>
      </w:tr>
      <w:tr w:rsidR="00F71E53" w:rsidRPr="00664707" w14:paraId="713F9AED" w14:textId="77777777" w:rsidTr="00016D3B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D721" w14:textId="23B4C803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S itching [0-100 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proofErr w:type="gramEnd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553C7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uring</w:t>
            </w:r>
            <w:r w:rsidR="009553C7"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553C7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view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13DB" w14:textId="6F0689F3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B6F6" w14:textId="2C615015" w:rsidR="00F71E53" w:rsidRPr="00664707" w:rsidRDefault="00872D28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4.0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4.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FE5B0" w14:textId="7BB025BD" w:rsidR="00F71E53" w:rsidRPr="00664707" w:rsidRDefault="00872D28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6.3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877A" w14:textId="570CDA3C" w:rsidR="00F71E53" w:rsidRPr="00664707" w:rsidRDefault="00872D28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9.9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 1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1496" w14:textId="1FCF5B6E" w:rsidR="00F71E53" w:rsidRPr="00664707" w:rsidRDefault="00872D28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0 ± 22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79FC" w14:textId="6CE31C65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6 ± 15.6</w:t>
            </w:r>
          </w:p>
        </w:tc>
      </w:tr>
      <w:tr w:rsidR="00F71E53" w:rsidRPr="00664707" w14:paraId="22830BAC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C3A23" w14:textId="0D2B02CA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ORAD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3]*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17D3" w14:textId="4E58FA78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BB97" w14:textId="66E77240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0 ± 13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63B2" w14:textId="4076F530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4 ± 21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ADAE" w14:textId="62014E2F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1 ± 15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FE5E" w14:textId="440F0B18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7 ± 26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DC88" w14:textId="6C8625CF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.2 ± 16.3</w:t>
            </w:r>
          </w:p>
        </w:tc>
      </w:tr>
      <w:tr w:rsidR="00F71E53" w:rsidRPr="00664707" w14:paraId="3A4E0A0D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7E1C2" w14:textId="0E1B5687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ASI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]*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76D0" w14:textId="4151F689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F143" w14:textId="5A459955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4 ± 11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802A" w14:textId="4AF43006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4 ± 7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A984" w14:textId="086CF4A4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6 ± 8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DC83" w14:textId="23648813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5 ± 19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1A20" w14:textId="40A54431" w:rsidR="00F71E53" w:rsidRPr="00664707" w:rsidRDefault="004C393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1 ± 9.2</w:t>
            </w:r>
          </w:p>
        </w:tc>
      </w:tr>
      <w:tr w:rsidR="00F71E53" w:rsidRPr="00664707" w14:paraId="156BE077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6B60D" w14:textId="21AB608C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S skin total AD symptoms [0-100 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proofErr w:type="gramEnd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0FBB" w14:textId="07472AFC" w:rsidR="00F71E53" w:rsidRPr="00664707" w:rsidRDefault="00E0581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27EB" w14:textId="680B3235" w:rsidR="00F71E53" w:rsidRPr="00664707" w:rsidRDefault="00E0581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7 ± 18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1194" w14:textId="511A16E3" w:rsidR="00F71E53" w:rsidRPr="00664707" w:rsidRDefault="00E0581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3 ± 23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35DF" w14:textId="7FF15722" w:rsidR="00F71E53" w:rsidRPr="00664707" w:rsidRDefault="00E0581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.6 ± 14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A3D4" w14:textId="49AD1722" w:rsidR="00F71E53" w:rsidRPr="00664707" w:rsidRDefault="00E0581C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5 ± 23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71CF" w14:textId="76CF203A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.4 ± 17.9</w:t>
            </w:r>
          </w:p>
        </w:tc>
      </w:tr>
      <w:tr w:rsidR="00F71E53" w:rsidRPr="00664707" w14:paraId="5096077A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15CF9" w14:textId="12654A30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F-12 physical component scale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7960" w14:textId="42C30AB0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2533" w14:textId="7AC57120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.8 ± 3.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00C1" w14:textId="01EEC8A7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7 ± 8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9CD1" w14:textId="39A5A672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6 ± 7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9F85" w14:textId="2A57C305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.0 ± 14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DA50" w14:textId="23F92278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5 ± 7.0</w:t>
            </w:r>
          </w:p>
        </w:tc>
      </w:tr>
      <w:tr w:rsidR="00F71E53" w:rsidRPr="00664707" w14:paraId="51ABDA79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C2F2C" w14:textId="4AC7C271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F-12 mental component scale*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8B7E" w14:textId="2C761B2C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4447" w14:textId="270449A4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7 ± 4.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3A06" w14:textId="616E5128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1 ± 10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D70A" w14:textId="6D9DF187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9 ± 11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E46A" w14:textId="57844224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0 ± 3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72D3" w14:textId="559BAD78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.2 ± 8.8</w:t>
            </w:r>
          </w:p>
        </w:tc>
      </w:tr>
      <w:tr w:rsidR="00F71E53" w:rsidRPr="00664707" w14:paraId="6802CF4A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E79EB" w14:textId="74C41CDB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LQI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]*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303F" w14:textId="7E22E34E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EBC" w14:textId="5B918AF0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8 ± 6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57F0" w14:textId="7EC4B0BA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0 ± 1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4C8F" w14:textId="60E9D6CC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 ± 6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D221" w14:textId="61795224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0 ± 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D088" w14:textId="277DAEE8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3 ± 7.1</w:t>
            </w:r>
          </w:p>
        </w:tc>
      </w:tr>
      <w:tr w:rsidR="00F71E53" w:rsidRPr="00664707" w14:paraId="0C4ABB7C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E0C16" w14:textId="0A01F276" w:rsidR="00F71E53" w:rsidRPr="00664707" w:rsidRDefault="00F71E53" w:rsidP="00F71E53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AS, positive affect dimension [1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]*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911E" w14:textId="247E5FA0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FFBE" w14:textId="15CC0161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9 ± 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FFAD" w14:textId="7FBB4BEB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 ± 0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8005" w14:textId="3EBDCF2A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7 ± 0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4C62" w14:textId="0AA2EBE8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 ± 0.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F012" w14:textId="6C7FE051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9 ± 0.6</w:t>
            </w:r>
          </w:p>
        </w:tc>
      </w:tr>
      <w:tr w:rsidR="00F71E53" w:rsidRPr="00664707" w14:paraId="25C9175D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00476" w14:textId="52D4C723" w:rsidR="00F71E53" w:rsidRPr="00664707" w:rsidRDefault="00F71E53" w:rsidP="00F71E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AS, negative affect dimension [1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]*</w:t>
            </w:r>
            <w:proofErr w:type="gramEnd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FD4F" w14:textId="426B5CF9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7C63" w14:textId="5E0C3A2A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3 ± 0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E71D" w14:textId="1620578B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 ± 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14D5" w14:textId="71CB33C1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0 ± 0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0C4A" w14:textId="1B8D5F2A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55B6" w14:textId="119E036C" w:rsidR="00F71E53" w:rsidRPr="00664707" w:rsidRDefault="00F71E53" w:rsidP="00F71E5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 ± 0.5</w:t>
            </w:r>
          </w:p>
        </w:tc>
      </w:tr>
      <w:tr w:rsidR="00A055CF" w:rsidRPr="00664707" w14:paraId="1642E1FF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C88D6" w14:textId="3119CB3E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capacity to work due to AD </w:t>
            </w:r>
            <w:r w:rsidR="00FA09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weeks</w:t>
            </w:r>
            <w:r w:rsidR="00FA09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80D7" w14:textId="35F291D8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7EC3" w14:textId="3C23F4CC" w:rsidR="00A055CF" w:rsidRPr="00664707" w:rsidRDefault="005E263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50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E3B1" w14:textId="5AED95D8" w:rsidR="00A055CF" w:rsidRPr="00664707" w:rsidRDefault="005E263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1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E9DF" w14:textId="235FFF58" w:rsidR="00A055CF" w:rsidRPr="00664707" w:rsidRDefault="005E263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44.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BF16B" w14:textId="5BCD2C86" w:rsidR="00A055CF" w:rsidRPr="00664707" w:rsidRDefault="005E263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50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74CE" w14:textId="3BC3D669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 (39.1)</w:t>
            </w:r>
          </w:p>
        </w:tc>
      </w:tr>
      <w:tr w:rsidR="005A1808" w:rsidRPr="00664707" w14:paraId="254AC789" w14:textId="77777777" w:rsidTr="005A1808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4A5CAD83" w14:textId="0F82F02D" w:rsidR="005A1808" w:rsidRPr="00664707" w:rsidRDefault="005A1808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E903312" w14:textId="2D449576" w:rsidR="005A1808" w:rsidRPr="00664707" w:rsidRDefault="005A1808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capacity to work due to AD (hours/8 weeks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1B66" w14:textId="5D3A864F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D43A" w14:textId="25FF69E3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7 ± 67.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6314" w14:textId="23F67260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BDF9" w14:textId="3EDD638C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5 ± 61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284D" w14:textId="4E40D98F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CCC8" w14:textId="6A35A3D2" w:rsidR="005A1808" w:rsidRPr="00664707" w:rsidRDefault="005A1808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.1 ± 55.6</w:t>
            </w:r>
          </w:p>
        </w:tc>
      </w:tr>
      <w:tr w:rsidR="00A055CF" w:rsidRPr="00664707" w14:paraId="518480F1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71256" w14:textId="73A05ED4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leep disturbances due to AD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2FB5" w14:textId="78AD3254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EAA6" w14:textId="2326E383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83.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CF79" w14:textId="16301CE3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66.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5EC1" w14:textId="58EFA045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66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093D" w14:textId="09011449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10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C716" w14:textId="704D4B9D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</w:t>
            </w:r>
            <w:r w:rsidR="0056386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9)</w:t>
            </w:r>
          </w:p>
        </w:tc>
      </w:tr>
      <w:tr w:rsidR="00A055CF" w:rsidRPr="00664707" w14:paraId="393623AF" w14:textId="77777777" w:rsidTr="00A055CF">
        <w:trPr>
          <w:trHeight w:val="34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E1436D0" w14:textId="516D1373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</w:tcPr>
          <w:p w14:paraId="668EF152" w14:textId="5C8E20EC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S sleep disturbances [0-100 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proofErr w:type="gramEnd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CA8E" w14:textId="4DCFD98E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756B" w14:textId="3D913B09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.8 ± 19.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3674" w14:textId="5F958D66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8 ± 20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DCE7" w14:textId="20011678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0 ± 20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502D" w14:textId="04394DC4" w:rsidR="00A055CF" w:rsidRPr="00664707" w:rsidRDefault="00563863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5 ± 6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5ECF" w14:textId="70F84A33" w:rsidR="00A055CF" w:rsidRPr="00664707" w:rsidRDefault="00A055CF" w:rsidP="00A05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.4 ± 20.2</w:t>
            </w:r>
          </w:p>
        </w:tc>
      </w:tr>
      <w:tr w:rsidR="00A055CF" w:rsidRPr="00664707" w14:paraId="4F39A183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3CD68" w14:textId="40B7F186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VAS skin condition [0-100 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proofErr w:type="gramEnd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++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1102" w14:textId="7A490D64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47E1" w14:textId="45872637" w:rsidR="00A055CF" w:rsidRPr="00664707" w:rsidRDefault="00A86E14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7 ± 27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4786" w14:textId="7E499B9D" w:rsidR="00A055CF" w:rsidRPr="00664707" w:rsidRDefault="00A86E14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.2 ± 25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AFC6" w14:textId="59923AC8" w:rsidR="00A055CF" w:rsidRPr="00664707" w:rsidRDefault="00A86E14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9 ± 21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7B04" w14:textId="62301EAD" w:rsidR="00A055CF" w:rsidRPr="00664707" w:rsidRDefault="00A86E14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0 ± 5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345CC" w14:textId="4CF57D71" w:rsidR="00A055CF" w:rsidRPr="00664707" w:rsidRDefault="00A055CF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5 ± 22.5</w:t>
            </w:r>
          </w:p>
        </w:tc>
      </w:tr>
      <w:tr w:rsidR="00A055CF" w:rsidRPr="00664707" w14:paraId="19F75393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60A62" w14:textId="03445EF1" w:rsidR="00A055CF" w:rsidRPr="00664707" w:rsidRDefault="00A055CF" w:rsidP="00A055CF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expectations for HTP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3EB2" w14:textId="098198BD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AF11" w14:textId="77777777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2 ± 1.2</w:t>
            </w:r>
          </w:p>
          <w:p w14:paraId="23771E7D" w14:textId="1A734F79" w:rsidR="00815849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7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FDA" w14:textId="77777777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5 ± 2.1</w:t>
            </w:r>
          </w:p>
          <w:p w14:paraId="2BD96380" w14:textId="2D3ECDED" w:rsidR="00815849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7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44A9" w14:textId="0722A930" w:rsidR="00815849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1 ± 2.4</w:t>
            </w:r>
          </w:p>
          <w:p w14:paraId="4DCAE0EB" w14:textId="3732D986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5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0244" w14:textId="77777777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5 ± 3.5</w:t>
            </w:r>
          </w:p>
          <w:p w14:paraId="3D3A7BBF" w14:textId="0158A70B" w:rsidR="00815849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5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3A8C" w14:textId="77777777" w:rsidR="00A055CF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0 ± 2.2</w:t>
            </w:r>
          </w:p>
          <w:p w14:paraId="7B2372C8" w14:textId="149EB016" w:rsidR="00815849" w:rsidRPr="00664707" w:rsidRDefault="00815849" w:rsidP="00A055C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7.0</w:t>
            </w:r>
          </w:p>
        </w:tc>
      </w:tr>
      <w:tr w:rsidR="00897BB4" w:rsidRPr="00664707" w14:paraId="4E003297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42CD6" w14:textId="62BA30B7" w:rsidR="00897BB4" w:rsidRPr="00664707" w:rsidRDefault="00897BB4" w:rsidP="00897BB4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tient expectations for IFDP [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CB08" w14:textId="1C4B7116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A099" w14:textId="48B9CD19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7 ± 2.3</w:t>
            </w:r>
          </w:p>
          <w:p w14:paraId="7AA1E212" w14:textId="355FEDE4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5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C68D" w14:textId="7432C3CA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44244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2.</w:t>
            </w:r>
            <w:r w:rsidR="0044244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2F6AC985" w14:textId="14DDC701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7.</w:t>
            </w:r>
            <w:r w:rsidR="0044244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96F0" w14:textId="01713842" w:rsidR="00897BB4" w:rsidRPr="00664707" w:rsidRDefault="00442443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897BB4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  <w:p w14:paraId="2EC1CC42" w14:textId="4BA9B5F2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AD43" w14:textId="03606D1A" w:rsidR="00897BB4" w:rsidRPr="00664707" w:rsidRDefault="00E778AA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897BB4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 ± 3.5</w:t>
            </w:r>
          </w:p>
          <w:p w14:paraId="277C97BC" w14:textId="48BC186B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571B" w14:textId="1274E2A3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44244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2.</w:t>
            </w:r>
            <w:r w:rsidR="00442443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5BC5CAC1" w14:textId="2B1084FF" w:rsidR="00897BB4" w:rsidRPr="00664707" w:rsidRDefault="00897BB4" w:rsidP="00897BB4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7.0</w:t>
            </w:r>
          </w:p>
        </w:tc>
      </w:tr>
      <w:tr w:rsidR="00BB5E3D" w:rsidRPr="00664707" w14:paraId="12B31206" w14:textId="77777777" w:rsidTr="00A055CF">
        <w:trPr>
          <w:trHeight w:val="340"/>
        </w:trPr>
        <w:tc>
          <w:tcPr>
            <w:tcW w:w="3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6D314" w14:textId="34AA103D" w:rsidR="00BB5E3D" w:rsidRPr="00664707" w:rsidRDefault="00BB5E3D" w:rsidP="00BB5E3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atient expectations for </w:t>
            </w:r>
            <w:r w:rsidR="00B36AF5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P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54581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</w:t>
            </w:r>
            <w:proofErr w:type="gramStart"/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]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5671" w14:textId="0BCCA29A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2AAB" w14:textId="4D416967" w:rsidR="00BB5E3D" w:rsidRPr="00664707" w:rsidRDefault="00E778AA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  <w:r w:rsidR="00BB5E3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2.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05CD2564" w14:textId="70673368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42F0" w14:textId="378FC6C0" w:rsidR="00BB5E3D" w:rsidRPr="00664707" w:rsidRDefault="00E778AA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7</w:t>
            </w:r>
            <w:r w:rsidR="00BB5E3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2.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2A2015DE" w14:textId="0F1879EE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4411" w14:textId="396436A9" w:rsidR="00BB5E3D" w:rsidRPr="00664707" w:rsidRDefault="00E778AA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</w:t>
            </w:r>
            <w:r w:rsidR="00BB5E3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  <w:p w14:paraId="2BF3A364" w14:textId="783A0DF3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EFEF" w14:textId="19122308" w:rsidR="00BB5E3D" w:rsidRPr="00664707" w:rsidRDefault="00E778AA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</w:t>
            </w:r>
            <w:r w:rsidR="00BB5E3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4</w:t>
            </w:r>
          </w:p>
          <w:p w14:paraId="308D628A" w14:textId="317A1217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EE8A" w14:textId="508FA511" w:rsidR="00BB5E3D" w:rsidRPr="00664707" w:rsidRDefault="00E778AA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</w:t>
            </w:r>
            <w:r w:rsidR="00BB5E3D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± 2.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3CD00094" w14:textId="1FA29A4D" w:rsidR="00BB5E3D" w:rsidRPr="00664707" w:rsidRDefault="00BB5E3D" w:rsidP="00BB5E3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dian </w:t>
            </w:r>
            <w:r w:rsidR="00E778AA"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6647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0</w:t>
            </w:r>
          </w:p>
        </w:tc>
      </w:tr>
    </w:tbl>
    <w:p w14:paraId="12170C45" w14:textId="77777777" w:rsidR="00AB3998" w:rsidRPr="00664707" w:rsidRDefault="00AB3998" w:rsidP="00821080">
      <w:pPr>
        <w:spacing w:after="0" w:line="240" w:lineRule="auto"/>
        <w:rPr>
          <w:rFonts w:ascii="Arial" w:hAnsi="Arial" w:cs="Arial"/>
          <w:color w:val="000000" w:themeColor="text1"/>
          <w:sz w:val="6"/>
          <w:szCs w:val="6"/>
          <w:lang w:val="en-US"/>
        </w:rPr>
      </w:pPr>
    </w:p>
    <w:p w14:paraId="6A96E789" w14:textId="6E356956" w:rsidR="00F756F0" w:rsidRPr="00664707" w:rsidRDefault="00F54534" w:rsidP="00821080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Values are absolute numbers (N), column percentages or means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sym w:font="Symbol" w:char="F0B1"/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tandard deviations (SD)</w:t>
      </w:r>
    </w:p>
    <w:p w14:paraId="1FDBEAC3" w14:textId="6677BC52" w:rsidR="00821080" w:rsidRPr="00664707" w:rsidRDefault="00821080" w:rsidP="00821080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*lower values indicate better status, **higher values indicate better status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, 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0 = no itching, 100 = extreme itching,</w:t>
      </w:r>
      <w:r w:rsidR="00FA099B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FA099B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+</w:t>
      </w:r>
      <w:r w:rsidR="00FA099B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0 = no symptoms, 100 = extreme symptoms,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9A4CCA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0 = no sleep disturbance, 100 = extreme sleep disturbance, 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+</w:t>
      </w:r>
      <w:r w:rsidR="009A4CCA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+</w:t>
      </w:r>
      <w:r w:rsidR="00C7559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0 = undisturbed skin, 100 = extremely disturbed skin</w:t>
      </w:r>
      <w:r w:rsidR="00B96A2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  <w:r w:rsidR="009A4CCA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9A4CCA" w:rsidRPr="00664707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#</w:t>
      </w:r>
      <w:r w:rsidR="00150EB7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0 = no improvement, 10 = complete recovery</w:t>
      </w:r>
      <w:r w:rsidR="00196371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</w:p>
    <w:p w14:paraId="3BB347B8" w14:textId="4A6B0215" w:rsidR="0025234B" w:rsidRPr="0084151C" w:rsidRDefault="006D457C" w:rsidP="0022454C">
      <w:pPr>
        <w:spacing w:after="0" w:line="240" w:lineRule="auto"/>
        <w:rPr>
          <w:color w:val="000000" w:themeColor="text1"/>
          <w:lang w:val="en-US"/>
        </w:rPr>
      </w:pPr>
      <w:r w:rsidRPr="00664707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lastRenderedPageBreak/>
        <w:t>AD</w:t>
      </w:r>
      <w:r w:rsidR="0006666E" w:rsidRPr="00664707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iCs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atopic dermatitis, DLQI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Dermatology Life Quality Index,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EASI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793458" w:rsidRPr="00664707">
        <w:rPr>
          <w:color w:val="000000" w:themeColor="text1"/>
          <w:lang w:val="en-US"/>
        </w:rPr>
        <w:t xml:space="preserve"> 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Eczema Area and Severity Index</w:t>
      </w:r>
      <w:r w:rsidR="00703A52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, </w:t>
      </w:r>
      <w:r w:rsidR="00AA5A6F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HTP = hypnotherapy group program, </w:t>
      </w:r>
      <w:r w:rsidR="00F975BC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IFDP = intermittent fasting with diet adjustments group program,</w:t>
      </w:r>
      <w:r w:rsidR="00B36AF5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EP = exercise program,</w:t>
      </w:r>
      <w:r w:rsidR="00F975BC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366E6B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CS = mental component scale, </w:t>
      </w:r>
      <w:r w:rsidR="00215019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PANAS = </w:t>
      </w:r>
      <w:r w:rsidR="00D66459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Positive and Negative Affect Schedule, </w:t>
      </w:r>
      <w:r w:rsidR="00366E6B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PCS = physical component scale, 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SCORAD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SCORing</w:t>
      </w:r>
      <w:proofErr w:type="spellEnd"/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Atopic Dermatitis,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SD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standard deviation, SF-12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12-item Short Form Health Survey, </w:t>
      </w:r>
      <w:r w:rsidR="00B75EE2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TC</w:t>
      </w:r>
      <w:r w:rsidR="00B93954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S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B75EE2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B75EE2" w:rsidRPr="00664707">
        <w:rPr>
          <w:color w:val="000000" w:themeColor="text1"/>
          <w:lang w:val="en-US"/>
        </w:rPr>
        <w:t xml:space="preserve"> </w:t>
      </w:r>
      <w:r w:rsidR="00B75EE2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topical corticosteroids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class I-III</w:t>
      </w:r>
      <w:r w:rsidR="00B75EE2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,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VAS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=</w:t>
      </w:r>
      <w:r w:rsidR="0006666E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visual analog</w:t>
      </w:r>
      <w:r w:rsidR="00793458"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>ue</w:t>
      </w:r>
      <w:r w:rsidRPr="0066470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scale</w:t>
      </w:r>
    </w:p>
    <w:sectPr w:rsidR="0025234B" w:rsidRPr="0084151C" w:rsidSect="007A05C9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9C6214"/>
    <w:multiLevelType w:val="hybridMultilevel"/>
    <w:tmpl w:val="17DE28EC"/>
    <w:lvl w:ilvl="0" w:tplc="307A321E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0EE"/>
    <w:rsid w:val="00000025"/>
    <w:rsid w:val="00016D3B"/>
    <w:rsid w:val="00016F89"/>
    <w:rsid w:val="00017657"/>
    <w:rsid w:val="00020DCA"/>
    <w:rsid w:val="00026028"/>
    <w:rsid w:val="0003540D"/>
    <w:rsid w:val="00036403"/>
    <w:rsid w:val="00042CBB"/>
    <w:rsid w:val="0006666E"/>
    <w:rsid w:val="00076AFB"/>
    <w:rsid w:val="00080515"/>
    <w:rsid w:val="00081DAE"/>
    <w:rsid w:val="00090C86"/>
    <w:rsid w:val="00092121"/>
    <w:rsid w:val="0009284F"/>
    <w:rsid w:val="000B2F76"/>
    <w:rsid w:val="000B352F"/>
    <w:rsid w:val="000B4D5B"/>
    <w:rsid w:val="000B5D96"/>
    <w:rsid w:val="000D152C"/>
    <w:rsid w:val="000D1F7F"/>
    <w:rsid w:val="000D7B86"/>
    <w:rsid w:val="000E2DB9"/>
    <w:rsid w:val="000E66BE"/>
    <w:rsid w:val="000F678E"/>
    <w:rsid w:val="001046C2"/>
    <w:rsid w:val="00105180"/>
    <w:rsid w:val="00106A16"/>
    <w:rsid w:val="00107BE9"/>
    <w:rsid w:val="0011289E"/>
    <w:rsid w:val="00115F06"/>
    <w:rsid w:val="00121252"/>
    <w:rsid w:val="001269AE"/>
    <w:rsid w:val="00131DCF"/>
    <w:rsid w:val="001345DA"/>
    <w:rsid w:val="0013606B"/>
    <w:rsid w:val="00137DF6"/>
    <w:rsid w:val="001434B8"/>
    <w:rsid w:val="001439E0"/>
    <w:rsid w:val="001441C4"/>
    <w:rsid w:val="001451DE"/>
    <w:rsid w:val="00145AB0"/>
    <w:rsid w:val="00147006"/>
    <w:rsid w:val="00147D3D"/>
    <w:rsid w:val="00150997"/>
    <w:rsid w:val="00150EB7"/>
    <w:rsid w:val="00152704"/>
    <w:rsid w:val="0015295E"/>
    <w:rsid w:val="00155D6F"/>
    <w:rsid w:val="00156707"/>
    <w:rsid w:val="0015721E"/>
    <w:rsid w:val="0016200F"/>
    <w:rsid w:val="00176C8A"/>
    <w:rsid w:val="0018707A"/>
    <w:rsid w:val="00196371"/>
    <w:rsid w:val="001A24D1"/>
    <w:rsid w:val="001A3B1D"/>
    <w:rsid w:val="001C46EF"/>
    <w:rsid w:val="001C5C0D"/>
    <w:rsid w:val="001E7EA1"/>
    <w:rsid w:val="001F0461"/>
    <w:rsid w:val="001F087C"/>
    <w:rsid w:val="001F2DFC"/>
    <w:rsid w:val="002145AE"/>
    <w:rsid w:val="00215019"/>
    <w:rsid w:val="00221A6E"/>
    <w:rsid w:val="00222886"/>
    <w:rsid w:val="0022454C"/>
    <w:rsid w:val="00232D57"/>
    <w:rsid w:val="0024385E"/>
    <w:rsid w:val="002512CA"/>
    <w:rsid w:val="0025234B"/>
    <w:rsid w:val="0025428B"/>
    <w:rsid w:val="00254581"/>
    <w:rsid w:val="00261848"/>
    <w:rsid w:val="0026353F"/>
    <w:rsid w:val="0029277D"/>
    <w:rsid w:val="00292A5B"/>
    <w:rsid w:val="002A1039"/>
    <w:rsid w:val="002A2164"/>
    <w:rsid w:val="002B0772"/>
    <w:rsid w:val="002B1E46"/>
    <w:rsid w:val="002C5C26"/>
    <w:rsid w:val="002D3BE9"/>
    <w:rsid w:val="002D53EE"/>
    <w:rsid w:val="002F077B"/>
    <w:rsid w:val="002F346B"/>
    <w:rsid w:val="002F7ADE"/>
    <w:rsid w:val="003167CF"/>
    <w:rsid w:val="00321F05"/>
    <w:rsid w:val="00334D54"/>
    <w:rsid w:val="00336181"/>
    <w:rsid w:val="00336A08"/>
    <w:rsid w:val="00346C28"/>
    <w:rsid w:val="00352837"/>
    <w:rsid w:val="00357B2A"/>
    <w:rsid w:val="003611D5"/>
    <w:rsid w:val="00365576"/>
    <w:rsid w:val="00366E6B"/>
    <w:rsid w:val="00370125"/>
    <w:rsid w:val="0037196E"/>
    <w:rsid w:val="00372C7E"/>
    <w:rsid w:val="00375F54"/>
    <w:rsid w:val="00376327"/>
    <w:rsid w:val="00380402"/>
    <w:rsid w:val="003854C1"/>
    <w:rsid w:val="00394354"/>
    <w:rsid w:val="00396B90"/>
    <w:rsid w:val="00396EEE"/>
    <w:rsid w:val="003B19E0"/>
    <w:rsid w:val="003B30CE"/>
    <w:rsid w:val="003B542F"/>
    <w:rsid w:val="003C2D45"/>
    <w:rsid w:val="003C51B9"/>
    <w:rsid w:val="003C53FE"/>
    <w:rsid w:val="003C6871"/>
    <w:rsid w:val="003D3064"/>
    <w:rsid w:val="003E4C05"/>
    <w:rsid w:val="003F4EA6"/>
    <w:rsid w:val="004064DF"/>
    <w:rsid w:val="0041310A"/>
    <w:rsid w:val="00423340"/>
    <w:rsid w:val="00424E83"/>
    <w:rsid w:val="00432A56"/>
    <w:rsid w:val="00437A78"/>
    <w:rsid w:val="00440129"/>
    <w:rsid w:val="00442443"/>
    <w:rsid w:val="004508FA"/>
    <w:rsid w:val="00452E79"/>
    <w:rsid w:val="0046233F"/>
    <w:rsid w:val="0046434A"/>
    <w:rsid w:val="004672E8"/>
    <w:rsid w:val="004761C4"/>
    <w:rsid w:val="004762C6"/>
    <w:rsid w:val="00477419"/>
    <w:rsid w:val="00477AE6"/>
    <w:rsid w:val="00493429"/>
    <w:rsid w:val="004A4FB1"/>
    <w:rsid w:val="004A591E"/>
    <w:rsid w:val="004A6C4E"/>
    <w:rsid w:val="004B10F6"/>
    <w:rsid w:val="004B5AE0"/>
    <w:rsid w:val="004B60D5"/>
    <w:rsid w:val="004B76EE"/>
    <w:rsid w:val="004C1BD6"/>
    <w:rsid w:val="004C2975"/>
    <w:rsid w:val="004C31A4"/>
    <w:rsid w:val="004C393C"/>
    <w:rsid w:val="004C5E3B"/>
    <w:rsid w:val="004E2E06"/>
    <w:rsid w:val="004E745B"/>
    <w:rsid w:val="004F065A"/>
    <w:rsid w:val="004F2EC0"/>
    <w:rsid w:val="005056D5"/>
    <w:rsid w:val="00510FFC"/>
    <w:rsid w:val="0051679B"/>
    <w:rsid w:val="005300B7"/>
    <w:rsid w:val="0053172B"/>
    <w:rsid w:val="00532457"/>
    <w:rsid w:val="00532AF6"/>
    <w:rsid w:val="00541817"/>
    <w:rsid w:val="0055233B"/>
    <w:rsid w:val="00554BE5"/>
    <w:rsid w:val="00555072"/>
    <w:rsid w:val="00556EE3"/>
    <w:rsid w:val="00563863"/>
    <w:rsid w:val="00566F00"/>
    <w:rsid w:val="005700A9"/>
    <w:rsid w:val="00570306"/>
    <w:rsid w:val="00577ADB"/>
    <w:rsid w:val="00583A92"/>
    <w:rsid w:val="00595A22"/>
    <w:rsid w:val="005966FA"/>
    <w:rsid w:val="005A015E"/>
    <w:rsid w:val="005A0F40"/>
    <w:rsid w:val="005A1036"/>
    <w:rsid w:val="005A1808"/>
    <w:rsid w:val="005B72CC"/>
    <w:rsid w:val="005C00C8"/>
    <w:rsid w:val="005D3DF4"/>
    <w:rsid w:val="005D4861"/>
    <w:rsid w:val="005E2633"/>
    <w:rsid w:val="005E4192"/>
    <w:rsid w:val="005F2CC9"/>
    <w:rsid w:val="005F7920"/>
    <w:rsid w:val="00606D1A"/>
    <w:rsid w:val="00614511"/>
    <w:rsid w:val="0061681B"/>
    <w:rsid w:val="00634DA3"/>
    <w:rsid w:val="00642A65"/>
    <w:rsid w:val="006453E6"/>
    <w:rsid w:val="00653EBF"/>
    <w:rsid w:val="00660894"/>
    <w:rsid w:val="00663F1D"/>
    <w:rsid w:val="00664707"/>
    <w:rsid w:val="00664CEB"/>
    <w:rsid w:val="00673710"/>
    <w:rsid w:val="00676F62"/>
    <w:rsid w:val="00681657"/>
    <w:rsid w:val="00684443"/>
    <w:rsid w:val="006916B1"/>
    <w:rsid w:val="00694A51"/>
    <w:rsid w:val="00696899"/>
    <w:rsid w:val="006A3357"/>
    <w:rsid w:val="006B0582"/>
    <w:rsid w:val="006B07A9"/>
    <w:rsid w:val="006B0B42"/>
    <w:rsid w:val="006B5586"/>
    <w:rsid w:val="006B6358"/>
    <w:rsid w:val="006B6776"/>
    <w:rsid w:val="006C29D7"/>
    <w:rsid w:val="006C5026"/>
    <w:rsid w:val="006D0352"/>
    <w:rsid w:val="006D42D1"/>
    <w:rsid w:val="006D457C"/>
    <w:rsid w:val="006D57C5"/>
    <w:rsid w:val="006E6F45"/>
    <w:rsid w:val="006F3A7C"/>
    <w:rsid w:val="006F63B6"/>
    <w:rsid w:val="00703A52"/>
    <w:rsid w:val="007104F5"/>
    <w:rsid w:val="00710DAE"/>
    <w:rsid w:val="0071166F"/>
    <w:rsid w:val="0071757F"/>
    <w:rsid w:val="00733DF8"/>
    <w:rsid w:val="00741C0E"/>
    <w:rsid w:val="00746915"/>
    <w:rsid w:val="00756046"/>
    <w:rsid w:val="00763A63"/>
    <w:rsid w:val="00771FB3"/>
    <w:rsid w:val="00775977"/>
    <w:rsid w:val="007858DB"/>
    <w:rsid w:val="00793458"/>
    <w:rsid w:val="007949D5"/>
    <w:rsid w:val="007A05C9"/>
    <w:rsid w:val="007A46D0"/>
    <w:rsid w:val="007B1DEE"/>
    <w:rsid w:val="007B2922"/>
    <w:rsid w:val="007D5B55"/>
    <w:rsid w:val="007D62FA"/>
    <w:rsid w:val="007D6853"/>
    <w:rsid w:val="007E473F"/>
    <w:rsid w:val="007E5A6A"/>
    <w:rsid w:val="007E5D60"/>
    <w:rsid w:val="007F0E23"/>
    <w:rsid w:val="00802613"/>
    <w:rsid w:val="008115CA"/>
    <w:rsid w:val="00815849"/>
    <w:rsid w:val="00816592"/>
    <w:rsid w:val="008205FE"/>
    <w:rsid w:val="00821080"/>
    <w:rsid w:val="00840967"/>
    <w:rsid w:val="0084151C"/>
    <w:rsid w:val="00846285"/>
    <w:rsid w:val="00846E4E"/>
    <w:rsid w:val="00852933"/>
    <w:rsid w:val="00857807"/>
    <w:rsid w:val="008629BD"/>
    <w:rsid w:val="00863B89"/>
    <w:rsid w:val="00872D28"/>
    <w:rsid w:val="00875C80"/>
    <w:rsid w:val="00883E0A"/>
    <w:rsid w:val="00887F0F"/>
    <w:rsid w:val="00892671"/>
    <w:rsid w:val="00897BB4"/>
    <w:rsid w:val="008B18DB"/>
    <w:rsid w:val="008B20E2"/>
    <w:rsid w:val="008B73DF"/>
    <w:rsid w:val="008C2ED8"/>
    <w:rsid w:val="008D5480"/>
    <w:rsid w:val="008E29AB"/>
    <w:rsid w:val="008F305E"/>
    <w:rsid w:val="008F620D"/>
    <w:rsid w:val="009011DF"/>
    <w:rsid w:val="00902A5C"/>
    <w:rsid w:val="00903A86"/>
    <w:rsid w:val="00903EE4"/>
    <w:rsid w:val="00904F20"/>
    <w:rsid w:val="009111F4"/>
    <w:rsid w:val="00920367"/>
    <w:rsid w:val="00923ED1"/>
    <w:rsid w:val="009241AF"/>
    <w:rsid w:val="00936DF9"/>
    <w:rsid w:val="009375DA"/>
    <w:rsid w:val="00946587"/>
    <w:rsid w:val="009553C7"/>
    <w:rsid w:val="00960789"/>
    <w:rsid w:val="00960880"/>
    <w:rsid w:val="00961665"/>
    <w:rsid w:val="00980F5D"/>
    <w:rsid w:val="00995D26"/>
    <w:rsid w:val="009A4CCA"/>
    <w:rsid w:val="009A779B"/>
    <w:rsid w:val="009B4030"/>
    <w:rsid w:val="009B7763"/>
    <w:rsid w:val="009C7F3E"/>
    <w:rsid w:val="009E2952"/>
    <w:rsid w:val="009E412D"/>
    <w:rsid w:val="009E59F5"/>
    <w:rsid w:val="009F0AFB"/>
    <w:rsid w:val="009F0E7A"/>
    <w:rsid w:val="00A02940"/>
    <w:rsid w:val="00A03C70"/>
    <w:rsid w:val="00A055CF"/>
    <w:rsid w:val="00A069D0"/>
    <w:rsid w:val="00A26028"/>
    <w:rsid w:val="00A33090"/>
    <w:rsid w:val="00A35219"/>
    <w:rsid w:val="00A411E6"/>
    <w:rsid w:val="00A425DC"/>
    <w:rsid w:val="00A44D64"/>
    <w:rsid w:val="00A5309A"/>
    <w:rsid w:val="00A568D8"/>
    <w:rsid w:val="00A56F60"/>
    <w:rsid w:val="00A574F1"/>
    <w:rsid w:val="00A701FB"/>
    <w:rsid w:val="00A7446E"/>
    <w:rsid w:val="00A813AD"/>
    <w:rsid w:val="00A83D9F"/>
    <w:rsid w:val="00A84627"/>
    <w:rsid w:val="00A853C8"/>
    <w:rsid w:val="00A86E14"/>
    <w:rsid w:val="00A87372"/>
    <w:rsid w:val="00A948F8"/>
    <w:rsid w:val="00AA08C1"/>
    <w:rsid w:val="00AA585E"/>
    <w:rsid w:val="00AA5A6F"/>
    <w:rsid w:val="00AA6499"/>
    <w:rsid w:val="00AA70EE"/>
    <w:rsid w:val="00AB1491"/>
    <w:rsid w:val="00AB2590"/>
    <w:rsid w:val="00AB3998"/>
    <w:rsid w:val="00AB5317"/>
    <w:rsid w:val="00AC177F"/>
    <w:rsid w:val="00AC34DF"/>
    <w:rsid w:val="00AD3FD1"/>
    <w:rsid w:val="00B000AF"/>
    <w:rsid w:val="00B01F17"/>
    <w:rsid w:val="00B04B67"/>
    <w:rsid w:val="00B10CA7"/>
    <w:rsid w:val="00B2267F"/>
    <w:rsid w:val="00B25A26"/>
    <w:rsid w:val="00B3372D"/>
    <w:rsid w:val="00B36AF5"/>
    <w:rsid w:val="00B37825"/>
    <w:rsid w:val="00B436CA"/>
    <w:rsid w:val="00B543EC"/>
    <w:rsid w:val="00B6312E"/>
    <w:rsid w:val="00B667C0"/>
    <w:rsid w:val="00B75134"/>
    <w:rsid w:val="00B75EE2"/>
    <w:rsid w:val="00B80159"/>
    <w:rsid w:val="00B925EF"/>
    <w:rsid w:val="00B93954"/>
    <w:rsid w:val="00B96A2E"/>
    <w:rsid w:val="00BA4896"/>
    <w:rsid w:val="00BA7F4B"/>
    <w:rsid w:val="00BB217A"/>
    <w:rsid w:val="00BB5E3D"/>
    <w:rsid w:val="00BB7C2E"/>
    <w:rsid w:val="00BC09B2"/>
    <w:rsid w:val="00BD42E5"/>
    <w:rsid w:val="00BF0CBC"/>
    <w:rsid w:val="00BF36F8"/>
    <w:rsid w:val="00C014DC"/>
    <w:rsid w:val="00C06B9C"/>
    <w:rsid w:val="00C13179"/>
    <w:rsid w:val="00C31186"/>
    <w:rsid w:val="00C34CDA"/>
    <w:rsid w:val="00C400DE"/>
    <w:rsid w:val="00C45958"/>
    <w:rsid w:val="00C45F9B"/>
    <w:rsid w:val="00C47DC7"/>
    <w:rsid w:val="00C556BC"/>
    <w:rsid w:val="00C557C2"/>
    <w:rsid w:val="00C62876"/>
    <w:rsid w:val="00C6431D"/>
    <w:rsid w:val="00C73CAD"/>
    <w:rsid w:val="00C74A91"/>
    <w:rsid w:val="00C75595"/>
    <w:rsid w:val="00C777A3"/>
    <w:rsid w:val="00C84869"/>
    <w:rsid w:val="00C852AC"/>
    <w:rsid w:val="00C906FF"/>
    <w:rsid w:val="00C96360"/>
    <w:rsid w:val="00C97980"/>
    <w:rsid w:val="00CB5226"/>
    <w:rsid w:val="00CC2B2C"/>
    <w:rsid w:val="00CC50A1"/>
    <w:rsid w:val="00CC6214"/>
    <w:rsid w:val="00CC6DC7"/>
    <w:rsid w:val="00CD2D6C"/>
    <w:rsid w:val="00CD2F3A"/>
    <w:rsid w:val="00CE1455"/>
    <w:rsid w:val="00CE309E"/>
    <w:rsid w:val="00CE3A6F"/>
    <w:rsid w:val="00CE5428"/>
    <w:rsid w:val="00CE5F2B"/>
    <w:rsid w:val="00CE6F39"/>
    <w:rsid w:val="00CF2F78"/>
    <w:rsid w:val="00CF5A08"/>
    <w:rsid w:val="00D0264E"/>
    <w:rsid w:val="00D03539"/>
    <w:rsid w:val="00D14FDE"/>
    <w:rsid w:val="00D16B15"/>
    <w:rsid w:val="00D16FB8"/>
    <w:rsid w:val="00D174E5"/>
    <w:rsid w:val="00D20A00"/>
    <w:rsid w:val="00D20B83"/>
    <w:rsid w:val="00D40097"/>
    <w:rsid w:val="00D473F8"/>
    <w:rsid w:val="00D57A56"/>
    <w:rsid w:val="00D61E47"/>
    <w:rsid w:val="00D64578"/>
    <w:rsid w:val="00D64D5A"/>
    <w:rsid w:val="00D66459"/>
    <w:rsid w:val="00D70C8F"/>
    <w:rsid w:val="00D76283"/>
    <w:rsid w:val="00D77782"/>
    <w:rsid w:val="00D94D71"/>
    <w:rsid w:val="00DA1684"/>
    <w:rsid w:val="00DA1ADA"/>
    <w:rsid w:val="00DA3DC5"/>
    <w:rsid w:val="00DA5485"/>
    <w:rsid w:val="00DA6005"/>
    <w:rsid w:val="00DB21A6"/>
    <w:rsid w:val="00DC6A2B"/>
    <w:rsid w:val="00DD1038"/>
    <w:rsid w:val="00DD33B3"/>
    <w:rsid w:val="00DE4C76"/>
    <w:rsid w:val="00DE650B"/>
    <w:rsid w:val="00E03EAB"/>
    <w:rsid w:val="00E0581C"/>
    <w:rsid w:val="00E17FCE"/>
    <w:rsid w:val="00E23C00"/>
    <w:rsid w:val="00E27C0F"/>
    <w:rsid w:val="00E31DF2"/>
    <w:rsid w:val="00E445AF"/>
    <w:rsid w:val="00E5619A"/>
    <w:rsid w:val="00E6787A"/>
    <w:rsid w:val="00E71DC0"/>
    <w:rsid w:val="00E7306A"/>
    <w:rsid w:val="00E778AA"/>
    <w:rsid w:val="00E83326"/>
    <w:rsid w:val="00E842C0"/>
    <w:rsid w:val="00E852CD"/>
    <w:rsid w:val="00E87558"/>
    <w:rsid w:val="00E908AC"/>
    <w:rsid w:val="00E91726"/>
    <w:rsid w:val="00E95E4F"/>
    <w:rsid w:val="00EB01AD"/>
    <w:rsid w:val="00EC1466"/>
    <w:rsid w:val="00EC1A67"/>
    <w:rsid w:val="00EC725D"/>
    <w:rsid w:val="00ED2321"/>
    <w:rsid w:val="00ED5DB8"/>
    <w:rsid w:val="00ED6929"/>
    <w:rsid w:val="00ED772C"/>
    <w:rsid w:val="00EE05E2"/>
    <w:rsid w:val="00EE795A"/>
    <w:rsid w:val="00EF1235"/>
    <w:rsid w:val="00F011D3"/>
    <w:rsid w:val="00F06494"/>
    <w:rsid w:val="00F06D03"/>
    <w:rsid w:val="00F0796A"/>
    <w:rsid w:val="00F30092"/>
    <w:rsid w:val="00F40D9D"/>
    <w:rsid w:val="00F515A7"/>
    <w:rsid w:val="00F519B9"/>
    <w:rsid w:val="00F52CE1"/>
    <w:rsid w:val="00F5302D"/>
    <w:rsid w:val="00F53754"/>
    <w:rsid w:val="00F54534"/>
    <w:rsid w:val="00F61BA9"/>
    <w:rsid w:val="00F71E53"/>
    <w:rsid w:val="00F756F0"/>
    <w:rsid w:val="00F8146F"/>
    <w:rsid w:val="00F838D4"/>
    <w:rsid w:val="00F8530C"/>
    <w:rsid w:val="00F85673"/>
    <w:rsid w:val="00F87AB7"/>
    <w:rsid w:val="00F957F3"/>
    <w:rsid w:val="00F9699D"/>
    <w:rsid w:val="00F975BC"/>
    <w:rsid w:val="00FA099B"/>
    <w:rsid w:val="00FA09D1"/>
    <w:rsid w:val="00FA6040"/>
    <w:rsid w:val="00FA6D69"/>
    <w:rsid w:val="00FB29A5"/>
    <w:rsid w:val="00FB4534"/>
    <w:rsid w:val="00FB7C10"/>
    <w:rsid w:val="00FD10ED"/>
    <w:rsid w:val="00FD5433"/>
    <w:rsid w:val="00FF068F"/>
    <w:rsid w:val="00FF3E57"/>
    <w:rsid w:val="00FF484C"/>
    <w:rsid w:val="00F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4161C"/>
  <w15:docId w15:val="{75609501-DE55-4CCF-A36B-28B09026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014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4C5E3B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4C5E3B"/>
    <w:rPr>
      <w:rFonts w:ascii="Arial" w:eastAsia="Times New Roman" w:hAnsi="Arial" w:cs="Times New Roman"/>
      <w:szCs w:val="20"/>
      <w:lang w:eastAsia="de-DE"/>
    </w:rPr>
  </w:style>
  <w:style w:type="table" w:styleId="Tabellenraster">
    <w:name w:val="Table Grid"/>
    <w:basedOn w:val="NormaleTabelle"/>
    <w:uiPriority w:val="39"/>
    <w:rsid w:val="004C5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76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62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62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62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62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6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628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26028"/>
    <w:pPr>
      <w:ind w:left="720"/>
      <w:contextualSpacing/>
    </w:pPr>
  </w:style>
  <w:style w:type="paragraph" w:styleId="berarbeitung">
    <w:name w:val="Revision"/>
    <w:hidden/>
    <w:uiPriority w:val="99"/>
    <w:semiHidden/>
    <w:rsid w:val="009011DF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F814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4623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94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69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1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3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2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1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50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2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Tissen-Diabaté</dc:creator>
  <cp:lastModifiedBy>Gabriele Rotter</cp:lastModifiedBy>
  <cp:revision>8</cp:revision>
  <cp:lastPrinted>2022-03-24T07:10:00Z</cp:lastPrinted>
  <dcterms:created xsi:type="dcterms:W3CDTF">2022-08-03T14:17:00Z</dcterms:created>
  <dcterms:modified xsi:type="dcterms:W3CDTF">2022-08-14T08:40:00Z</dcterms:modified>
</cp:coreProperties>
</file>